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89CD" w14:textId="35062302" w:rsidR="009B05D9" w:rsidRDefault="009B05D9" w:rsidP="00D92171">
      <w:pPr>
        <w:rPr>
          <w:rFonts w:eastAsia="等线" w:cs="Calibri"/>
          <w:kern w:val="2"/>
          <w:lang w:val="en-US" w:eastAsia="zh-CN"/>
        </w:rPr>
      </w:pPr>
      <w:r w:rsidRPr="009B05D9">
        <w:rPr>
          <w:rFonts w:eastAsia="宋体" w:cs="Calibri"/>
          <w:b/>
        </w:rPr>
        <w:t>S</w:t>
      </w:r>
      <w:r w:rsidR="0018638F">
        <w:rPr>
          <w:rFonts w:eastAsia="宋体" w:cs="Calibri"/>
          <w:b/>
        </w:rPr>
        <w:t>4</w:t>
      </w:r>
      <w:r w:rsidR="00855534">
        <w:rPr>
          <w:rFonts w:eastAsia="宋体" w:cs="Calibri"/>
          <w:b/>
        </w:rPr>
        <w:t xml:space="preserve"> T</w:t>
      </w:r>
      <w:r w:rsidRPr="009B05D9">
        <w:rPr>
          <w:rFonts w:eastAsia="宋体" w:cs="Calibri"/>
          <w:b/>
        </w:rPr>
        <w:t>able</w:t>
      </w:r>
      <w:r w:rsidR="00855534">
        <w:rPr>
          <w:rFonts w:eastAsia="宋体" w:cs="Calibri"/>
          <w:b/>
        </w:rPr>
        <w:t xml:space="preserve">. </w:t>
      </w:r>
      <w:r w:rsidRPr="009B05D9">
        <w:rPr>
          <w:rFonts w:cs="Calibri"/>
        </w:rPr>
        <w:t>S</w:t>
      </w:r>
      <w:r w:rsidRPr="009B05D9">
        <w:rPr>
          <w:rFonts w:eastAsia="宋体" w:cs="Calibri"/>
        </w:rPr>
        <w:t>ensitivity analysis by changing the effects model for outcome analysis.</w:t>
      </w:r>
      <w:r w:rsidRPr="009B05D9">
        <w:rPr>
          <w:rFonts w:eastAsia="等线" w:cs="Calibri"/>
          <w:kern w:val="2"/>
          <w:lang w:val="en-US" w:eastAsia="zh-CN"/>
        </w:rPr>
        <w:t xml:space="preserve"> </w:t>
      </w:r>
    </w:p>
    <w:tbl>
      <w:tblPr>
        <w:tblStyle w:val="af1"/>
        <w:tblpPr w:leftFromText="180" w:rightFromText="180" w:vertAnchor="page" w:horzAnchor="margin" w:tblpXSpec="center" w:tblpY="1849"/>
        <w:tblW w:w="8647" w:type="dxa"/>
        <w:tblBorders>
          <w:left w:val="none" w:sz="0" w:space="0" w:color="auto"/>
          <w:bottom w:val="none" w:sz="0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2"/>
        <w:gridCol w:w="721"/>
        <w:gridCol w:w="2268"/>
        <w:gridCol w:w="2126"/>
      </w:tblGrid>
      <w:tr w:rsidR="00997044" w:rsidRPr="009B05D9" w14:paraId="670A8436" w14:textId="77777777" w:rsidTr="00997044">
        <w:tc>
          <w:tcPr>
            <w:tcW w:w="3532" w:type="dxa"/>
            <w:tcBorders>
              <w:top w:val="single" w:sz="12" w:space="0" w:color="auto"/>
              <w:bottom w:val="single" w:sz="12" w:space="0" w:color="auto"/>
            </w:tcBorders>
          </w:tcPr>
          <w:p w14:paraId="469DDD32" w14:textId="77777777" w:rsidR="00855534" w:rsidRPr="009B05D9" w:rsidRDefault="00855534" w:rsidP="00855534">
            <w:pPr>
              <w:widowControl w:val="0"/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Outcomes of interest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</w:tcPr>
          <w:p w14:paraId="313BB11D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A06793B" w14:textId="28E5C31D" w:rsidR="00855534" w:rsidRPr="009B05D9" w:rsidRDefault="00855534" w:rsidP="00997044">
            <w:pPr>
              <w:widowControl w:val="0"/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andom</w:t>
            </w:r>
            <w:r>
              <w:rPr>
                <w:rFonts w:eastAsia="等线" w:cs="Calibri"/>
                <w:lang w:val="en-US"/>
              </w:rPr>
              <w:t xml:space="preserve"> </w:t>
            </w:r>
            <w:r w:rsidRPr="009B05D9">
              <w:rPr>
                <w:rFonts w:eastAsia="等线" w:cs="Calibri"/>
                <w:lang w:val="en-US"/>
              </w:rPr>
              <w:t>effect mode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565A227" w14:textId="77777777" w:rsidR="00855534" w:rsidRPr="009B05D9" w:rsidRDefault="00855534" w:rsidP="00997044">
            <w:pPr>
              <w:widowControl w:val="0"/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Fixed effect model</w:t>
            </w:r>
          </w:p>
        </w:tc>
      </w:tr>
      <w:tr w:rsidR="00997044" w:rsidRPr="009B05D9" w14:paraId="42C1DC96" w14:textId="77777777" w:rsidTr="00997044">
        <w:tc>
          <w:tcPr>
            <w:tcW w:w="3532" w:type="dxa"/>
            <w:tcBorders>
              <w:top w:val="single" w:sz="12" w:space="0" w:color="auto"/>
            </w:tcBorders>
          </w:tcPr>
          <w:p w14:paraId="197F07DA" w14:textId="77777777" w:rsidR="00855534" w:rsidRPr="009B05D9" w:rsidRDefault="00855534" w:rsidP="00997044">
            <w:pPr>
              <w:widowControl w:val="0"/>
              <w:spacing w:after="0" w:line="240" w:lineRule="auto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PONV</w:t>
            </w:r>
          </w:p>
        </w:tc>
        <w:tc>
          <w:tcPr>
            <w:tcW w:w="721" w:type="dxa"/>
            <w:tcBorders>
              <w:top w:val="single" w:sz="12" w:space="0" w:color="auto"/>
            </w:tcBorders>
          </w:tcPr>
          <w:p w14:paraId="395CEFD1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D68F28D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right w:val="nil"/>
            </w:tcBorders>
          </w:tcPr>
          <w:p w14:paraId="7E2DEBF4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</w:p>
        </w:tc>
      </w:tr>
      <w:tr w:rsidR="00997044" w:rsidRPr="009B05D9" w14:paraId="527223C2" w14:textId="77777777" w:rsidTr="00997044">
        <w:tc>
          <w:tcPr>
            <w:tcW w:w="3532" w:type="dxa"/>
          </w:tcPr>
          <w:p w14:paraId="22384488" w14:textId="77777777" w:rsidR="00855534" w:rsidRPr="009B05D9" w:rsidRDefault="00855534" w:rsidP="00997044">
            <w:pPr>
              <w:widowControl w:val="0"/>
              <w:spacing w:after="0" w:line="240" w:lineRule="auto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PONV</w:t>
            </w:r>
            <w:r w:rsidRPr="009B05D9">
              <w:rPr>
                <w:rFonts w:eastAsia="宋体" w:cs="Calibri"/>
                <w:lang w:val="en-US"/>
              </w:rPr>
              <w:t xml:space="preserve"> within 24 h</w:t>
            </w:r>
          </w:p>
        </w:tc>
        <w:tc>
          <w:tcPr>
            <w:tcW w:w="721" w:type="dxa"/>
          </w:tcPr>
          <w:p w14:paraId="63A9C74F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R</w:t>
            </w:r>
          </w:p>
        </w:tc>
        <w:tc>
          <w:tcPr>
            <w:tcW w:w="2268" w:type="dxa"/>
          </w:tcPr>
          <w:p w14:paraId="034FFA7E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54 [0.46, 0.64]</w:t>
            </w:r>
          </w:p>
        </w:tc>
        <w:tc>
          <w:tcPr>
            <w:tcW w:w="2126" w:type="dxa"/>
            <w:tcBorders>
              <w:right w:val="nil"/>
            </w:tcBorders>
          </w:tcPr>
          <w:p w14:paraId="2E49709E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51 [0.43, 0.60]</w:t>
            </w:r>
          </w:p>
        </w:tc>
      </w:tr>
      <w:tr w:rsidR="00997044" w:rsidRPr="009B05D9" w14:paraId="0526373D" w14:textId="77777777" w:rsidTr="00997044">
        <w:tc>
          <w:tcPr>
            <w:tcW w:w="3532" w:type="dxa"/>
          </w:tcPr>
          <w:p w14:paraId="7FD2A975" w14:textId="77777777" w:rsidR="00855534" w:rsidRPr="009B05D9" w:rsidRDefault="00855534" w:rsidP="00997044">
            <w:pPr>
              <w:widowControl w:val="0"/>
              <w:spacing w:after="0" w:line="240" w:lineRule="auto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PONV</w:t>
            </w:r>
            <w:r w:rsidRPr="009B05D9">
              <w:rPr>
                <w:rFonts w:eastAsia="宋体" w:cs="Calibri"/>
                <w:lang w:val="en-US"/>
              </w:rPr>
              <w:t xml:space="preserve"> at other times</w:t>
            </w:r>
          </w:p>
        </w:tc>
        <w:tc>
          <w:tcPr>
            <w:tcW w:w="721" w:type="dxa"/>
          </w:tcPr>
          <w:p w14:paraId="4FBBE17E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R</w:t>
            </w:r>
          </w:p>
        </w:tc>
        <w:tc>
          <w:tcPr>
            <w:tcW w:w="2268" w:type="dxa"/>
          </w:tcPr>
          <w:p w14:paraId="75C67F81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43 [0.24, 0.76]</w:t>
            </w:r>
          </w:p>
        </w:tc>
        <w:tc>
          <w:tcPr>
            <w:tcW w:w="2126" w:type="dxa"/>
            <w:tcBorders>
              <w:right w:val="nil"/>
            </w:tcBorders>
          </w:tcPr>
          <w:p w14:paraId="5B1664CF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40 [0.25, 0.64]</w:t>
            </w:r>
          </w:p>
        </w:tc>
      </w:tr>
      <w:tr w:rsidR="00997044" w:rsidRPr="009B05D9" w14:paraId="405F3006" w14:textId="77777777" w:rsidTr="00997044">
        <w:tc>
          <w:tcPr>
            <w:tcW w:w="3532" w:type="dxa"/>
          </w:tcPr>
          <w:p w14:paraId="2621D110" w14:textId="77777777" w:rsidR="00855534" w:rsidRPr="009B05D9" w:rsidRDefault="00855534" w:rsidP="00997044">
            <w:pPr>
              <w:widowControl w:val="0"/>
              <w:spacing w:after="0" w:line="240" w:lineRule="auto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PON</w:t>
            </w:r>
          </w:p>
        </w:tc>
        <w:tc>
          <w:tcPr>
            <w:tcW w:w="721" w:type="dxa"/>
          </w:tcPr>
          <w:p w14:paraId="7A5E2B99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R</w:t>
            </w:r>
          </w:p>
        </w:tc>
        <w:tc>
          <w:tcPr>
            <w:tcW w:w="2268" w:type="dxa"/>
          </w:tcPr>
          <w:p w14:paraId="09BB9627" w14:textId="6BB847F5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</w:t>
            </w:r>
            <w:r w:rsidR="00311A4C">
              <w:rPr>
                <w:rFonts w:eastAsia="等线" w:cs="Calibri"/>
                <w:lang w:val="en-US"/>
              </w:rPr>
              <w:t>54</w:t>
            </w:r>
            <w:r w:rsidRPr="009B05D9">
              <w:rPr>
                <w:rFonts w:eastAsia="等线" w:cs="Calibri"/>
                <w:lang w:val="en-US"/>
              </w:rPr>
              <w:t xml:space="preserve"> [0.</w:t>
            </w:r>
            <w:r w:rsidR="00311A4C">
              <w:rPr>
                <w:rFonts w:eastAsia="等线" w:cs="Calibri"/>
                <w:lang w:val="en-US"/>
              </w:rPr>
              <w:t>43</w:t>
            </w:r>
            <w:r w:rsidRPr="009B05D9">
              <w:rPr>
                <w:rFonts w:eastAsia="等线" w:cs="Calibri"/>
                <w:lang w:val="en-US"/>
              </w:rPr>
              <w:t>, 0.</w:t>
            </w:r>
            <w:r w:rsidR="00311A4C">
              <w:rPr>
                <w:rFonts w:eastAsia="等线" w:cs="Calibri"/>
                <w:lang w:val="en-US"/>
              </w:rPr>
              <w:t>68</w:t>
            </w:r>
            <w:r w:rsidRPr="009B05D9">
              <w:rPr>
                <w:rFonts w:eastAsia="等线" w:cs="Calibri"/>
                <w:lang w:val="en-US"/>
              </w:rPr>
              <w:t>]</w:t>
            </w:r>
          </w:p>
        </w:tc>
        <w:tc>
          <w:tcPr>
            <w:tcW w:w="2126" w:type="dxa"/>
            <w:tcBorders>
              <w:right w:val="nil"/>
            </w:tcBorders>
          </w:tcPr>
          <w:p w14:paraId="7C7C1C86" w14:textId="31ABAFDF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</w:t>
            </w:r>
            <w:r w:rsidR="00311A4C" w:rsidRPr="009B05D9">
              <w:rPr>
                <w:rFonts w:eastAsia="等线" w:cs="Calibri"/>
                <w:lang w:val="en-US"/>
              </w:rPr>
              <w:t>5</w:t>
            </w:r>
            <w:r w:rsidR="00311A4C">
              <w:rPr>
                <w:rFonts w:eastAsia="等线" w:cs="Calibri"/>
                <w:lang w:val="en-US"/>
              </w:rPr>
              <w:t xml:space="preserve">3 </w:t>
            </w:r>
            <w:r w:rsidRPr="009B05D9">
              <w:rPr>
                <w:rFonts w:eastAsia="等线" w:cs="Calibri"/>
                <w:lang w:val="en-US"/>
              </w:rPr>
              <w:t>[0.</w:t>
            </w:r>
            <w:r w:rsidR="00311A4C" w:rsidRPr="009B05D9">
              <w:rPr>
                <w:rFonts w:eastAsia="等线" w:cs="Calibri"/>
                <w:lang w:val="en-US"/>
              </w:rPr>
              <w:t>4</w:t>
            </w:r>
            <w:r w:rsidR="00311A4C">
              <w:rPr>
                <w:rFonts w:eastAsia="等线" w:cs="Calibri"/>
                <w:lang w:val="en-US"/>
              </w:rPr>
              <w:t>5</w:t>
            </w:r>
            <w:r w:rsidRPr="009B05D9">
              <w:rPr>
                <w:rFonts w:eastAsia="等线" w:cs="Calibri"/>
                <w:lang w:val="en-US"/>
              </w:rPr>
              <w:t>, 0.</w:t>
            </w:r>
            <w:r w:rsidR="00311A4C" w:rsidRPr="009B05D9">
              <w:rPr>
                <w:rFonts w:eastAsia="等线" w:cs="Calibri"/>
                <w:lang w:val="en-US"/>
              </w:rPr>
              <w:t>6</w:t>
            </w:r>
            <w:r w:rsidR="00311A4C">
              <w:rPr>
                <w:rFonts w:eastAsia="等线" w:cs="Calibri"/>
                <w:lang w:val="en-US"/>
              </w:rPr>
              <w:t>2</w:t>
            </w:r>
            <w:r w:rsidRPr="009B05D9">
              <w:rPr>
                <w:rFonts w:eastAsia="等线" w:cs="Calibri"/>
                <w:lang w:val="en-US"/>
              </w:rPr>
              <w:t>]</w:t>
            </w:r>
          </w:p>
        </w:tc>
      </w:tr>
      <w:tr w:rsidR="00997044" w:rsidRPr="009B05D9" w14:paraId="502DDF05" w14:textId="77777777" w:rsidTr="00997044">
        <w:tc>
          <w:tcPr>
            <w:tcW w:w="3532" w:type="dxa"/>
          </w:tcPr>
          <w:p w14:paraId="1EC22D06" w14:textId="77777777" w:rsidR="00855534" w:rsidRPr="009B05D9" w:rsidRDefault="00855534" w:rsidP="00997044">
            <w:pPr>
              <w:widowControl w:val="0"/>
              <w:spacing w:after="0" w:line="240" w:lineRule="auto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POV</w:t>
            </w:r>
          </w:p>
        </w:tc>
        <w:tc>
          <w:tcPr>
            <w:tcW w:w="721" w:type="dxa"/>
          </w:tcPr>
          <w:p w14:paraId="1A4606AA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R</w:t>
            </w:r>
          </w:p>
        </w:tc>
        <w:tc>
          <w:tcPr>
            <w:tcW w:w="2268" w:type="dxa"/>
          </w:tcPr>
          <w:p w14:paraId="0B7A662D" w14:textId="07B684AB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</w:t>
            </w:r>
            <w:r w:rsidR="00311A4C" w:rsidRPr="009B05D9">
              <w:rPr>
                <w:rFonts w:eastAsia="等线" w:cs="Calibri"/>
                <w:lang w:val="en-US"/>
              </w:rPr>
              <w:t>5</w:t>
            </w:r>
            <w:r w:rsidR="00311A4C">
              <w:rPr>
                <w:rFonts w:eastAsia="等线" w:cs="Calibri"/>
                <w:lang w:val="en-US"/>
              </w:rPr>
              <w:t>6</w:t>
            </w:r>
            <w:r w:rsidR="00311A4C" w:rsidRPr="009B05D9">
              <w:rPr>
                <w:rFonts w:eastAsia="等线" w:cs="Calibri"/>
                <w:lang w:val="en-US"/>
              </w:rPr>
              <w:t xml:space="preserve"> </w:t>
            </w:r>
            <w:r w:rsidRPr="009B05D9">
              <w:rPr>
                <w:rFonts w:eastAsia="等线" w:cs="Calibri"/>
                <w:lang w:val="en-US"/>
              </w:rPr>
              <w:t>[0.</w:t>
            </w:r>
            <w:r w:rsidR="00311A4C" w:rsidRPr="009B05D9">
              <w:rPr>
                <w:rFonts w:eastAsia="等线" w:cs="Calibri"/>
                <w:lang w:val="en-US"/>
              </w:rPr>
              <w:t>4</w:t>
            </w:r>
            <w:r w:rsidR="00311A4C">
              <w:rPr>
                <w:rFonts w:eastAsia="等线" w:cs="Calibri"/>
                <w:lang w:val="en-US"/>
              </w:rPr>
              <w:t>2</w:t>
            </w:r>
            <w:r w:rsidRPr="009B05D9">
              <w:rPr>
                <w:rFonts w:eastAsia="等线" w:cs="Calibri"/>
                <w:lang w:val="en-US"/>
              </w:rPr>
              <w:t>, 0.</w:t>
            </w:r>
            <w:r w:rsidR="00311A4C">
              <w:rPr>
                <w:rFonts w:eastAsia="等线" w:cs="Calibri"/>
                <w:lang w:val="en-US"/>
              </w:rPr>
              <w:t>76</w:t>
            </w:r>
            <w:r w:rsidRPr="009B05D9">
              <w:rPr>
                <w:rFonts w:eastAsia="等线" w:cs="Calibri"/>
                <w:lang w:val="en-US"/>
              </w:rPr>
              <w:t>]</w:t>
            </w:r>
          </w:p>
        </w:tc>
        <w:tc>
          <w:tcPr>
            <w:tcW w:w="2126" w:type="dxa"/>
            <w:tcBorders>
              <w:right w:val="nil"/>
            </w:tcBorders>
          </w:tcPr>
          <w:p w14:paraId="71AE8B96" w14:textId="3ADC5616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</w:t>
            </w:r>
            <w:r w:rsidR="00311A4C" w:rsidRPr="009B05D9">
              <w:rPr>
                <w:rFonts w:eastAsia="等线" w:cs="Calibri"/>
                <w:lang w:val="en-US"/>
              </w:rPr>
              <w:t>5</w:t>
            </w:r>
            <w:r w:rsidR="00311A4C">
              <w:rPr>
                <w:rFonts w:eastAsia="等线" w:cs="Calibri"/>
                <w:lang w:val="en-US"/>
              </w:rPr>
              <w:t>6</w:t>
            </w:r>
            <w:r w:rsidR="00311A4C" w:rsidRPr="009B05D9">
              <w:rPr>
                <w:rFonts w:eastAsia="等线" w:cs="Calibri"/>
                <w:lang w:val="en-US"/>
              </w:rPr>
              <w:t xml:space="preserve"> </w:t>
            </w:r>
            <w:r w:rsidRPr="009B05D9">
              <w:rPr>
                <w:rFonts w:eastAsia="等线" w:cs="Calibri"/>
                <w:lang w:val="en-US"/>
              </w:rPr>
              <w:t>[0.</w:t>
            </w:r>
            <w:r w:rsidR="00311A4C" w:rsidRPr="009B05D9">
              <w:rPr>
                <w:rFonts w:eastAsia="等线" w:cs="Calibri"/>
                <w:lang w:val="en-US"/>
              </w:rPr>
              <w:t>4</w:t>
            </w:r>
            <w:r w:rsidR="00311A4C">
              <w:rPr>
                <w:rFonts w:eastAsia="等线" w:cs="Calibri"/>
                <w:lang w:val="en-US"/>
              </w:rPr>
              <w:t>5</w:t>
            </w:r>
            <w:r w:rsidRPr="009B05D9">
              <w:rPr>
                <w:rFonts w:eastAsia="等线" w:cs="Calibri"/>
                <w:lang w:val="en-US"/>
              </w:rPr>
              <w:t>, 0.</w:t>
            </w:r>
            <w:r w:rsidR="00311A4C" w:rsidRPr="009B05D9">
              <w:rPr>
                <w:rFonts w:eastAsia="等线" w:cs="Calibri"/>
                <w:lang w:val="en-US"/>
              </w:rPr>
              <w:t>7</w:t>
            </w:r>
            <w:r w:rsidR="00311A4C">
              <w:rPr>
                <w:rFonts w:eastAsia="等线" w:cs="Calibri"/>
                <w:lang w:val="en-US"/>
              </w:rPr>
              <w:t>0</w:t>
            </w:r>
            <w:r w:rsidRPr="009B05D9">
              <w:rPr>
                <w:rFonts w:eastAsia="等线" w:cs="Calibri"/>
                <w:lang w:val="en-US"/>
              </w:rPr>
              <w:t>]</w:t>
            </w:r>
          </w:p>
        </w:tc>
      </w:tr>
      <w:tr w:rsidR="00997044" w:rsidRPr="009B05D9" w14:paraId="1CB2A379" w14:textId="77777777" w:rsidTr="00997044">
        <w:tc>
          <w:tcPr>
            <w:tcW w:w="3532" w:type="dxa"/>
          </w:tcPr>
          <w:p w14:paraId="0AD1A174" w14:textId="77777777" w:rsidR="00855534" w:rsidRPr="009B05D9" w:rsidRDefault="00855534" w:rsidP="00997044">
            <w:pPr>
              <w:widowControl w:val="0"/>
              <w:spacing w:after="0" w:line="240" w:lineRule="auto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Numbers needing antiemetic rescue</w:t>
            </w:r>
          </w:p>
        </w:tc>
        <w:tc>
          <w:tcPr>
            <w:tcW w:w="721" w:type="dxa"/>
          </w:tcPr>
          <w:p w14:paraId="272BA26E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R</w:t>
            </w:r>
          </w:p>
        </w:tc>
        <w:tc>
          <w:tcPr>
            <w:tcW w:w="2268" w:type="dxa"/>
          </w:tcPr>
          <w:p w14:paraId="50030DC8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60 [0.43, 0.85]</w:t>
            </w:r>
          </w:p>
        </w:tc>
        <w:tc>
          <w:tcPr>
            <w:tcW w:w="2126" w:type="dxa"/>
            <w:tcBorders>
              <w:right w:val="nil"/>
            </w:tcBorders>
          </w:tcPr>
          <w:p w14:paraId="203497DC" w14:textId="77777777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0.62 [0.49, 0.77]</w:t>
            </w:r>
          </w:p>
        </w:tc>
      </w:tr>
      <w:tr w:rsidR="00997044" w:rsidRPr="009B05D9" w14:paraId="03A6B136" w14:textId="77777777" w:rsidTr="00997044">
        <w:tc>
          <w:tcPr>
            <w:tcW w:w="3532" w:type="dxa"/>
            <w:tcBorders>
              <w:bottom w:val="single" w:sz="12" w:space="0" w:color="auto"/>
            </w:tcBorders>
          </w:tcPr>
          <w:p w14:paraId="0C36168D" w14:textId="77777777" w:rsidR="00855534" w:rsidRPr="009B05D9" w:rsidRDefault="00855534" w:rsidP="00997044">
            <w:pPr>
              <w:widowControl w:val="0"/>
              <w:spacing w:after="0" w:line="240" w:lineRule="auto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Adverse effects</w:t>
            </w:r>
          </w:p>
        </w:tc>
        <w:tc>
          <w:tcPr>
            <w:tcW w:w="721" w:type="dxa"/>
            <w:tcBorders>
              <w:bottom w:val="single" w:sz="12" w:space="0" w:color="auto"/>
            </w:tcBorders>
          </w:tcPr>
          <w:p w14:paraId="120BDE8A" w14:textId="77777777" w:rsidR="00855534" w:rsidRPr="009B05D9" w:rsidRDefault="00855534" w:rsidP="00855534">
            <w:pPr>
              <w:widowControl w:val="0"/>
              <w:spacing w:after="0" w:line="240" w:lineRule="auto"/>
              <w:jc w:val="both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RR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C651A43" w14:textId="6CE27852" w:rsidR="00855534" w:rsidRPr="009B05D9" w:rsidRDefault="00855534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 w:rsidRPr="009B05D9">
              <w:rPr>
                <w:rFonts w:eastAsia="等线" w:cs="Calibri"/>
                <w:lang w:val="en-US"/>
              </w:rPr>
              <w:t>1.</w:t>
            </w:r>
            <w:r w:rsidR="00A055DA">
              <w:rPr>
                <w:rFonts w:eastAsia="等线" w:cs="Calibri"/>
                <w:lang w:val="en-US"/>
              </w:rPr>
              <w:t>13</w:t>
            </w:r>
            <w:r w:rsidRPr="009B05D9">
              <w:rPr>
                <w:rFonts w:eastAsia="等线" w:cs="Calibri"/>
                <w:lang w:val="en-US"/>
              </w:rPr>
              <w:t xml:space="preserve"> [0.</w:t>
            </w:r>
            <w:r w:rsidR="00A055DA">
              <w:rPr>
                <w:rFonts w:eastAsia="等线" w:cs="Calibri"/>
                <w:lang w:val="en-US"/>
              </w:rPr>
              <w:t>49</w:t>
            </w:r>
            <w:r w:rsidRPr="009B05D9">
              <w:rPr>
                <w:rFonts w:eastAsia="等线" w:cs="Calibri"/>
                <w:lang w:val="en-US"/>
              </w:rPr>
              <w:t xml:space="preserve">, </w:t>
            </w:r>
            <w:r w:rsidR="00A055DA">
              <w:rPr>
                <w:rFonts w:eastAsia="等线" w:cs="Calibri"/>
                <w:lang w:val="en-US"/>
              </w:rPr>
              <w:t>2.62</w:t>
            </w:r>
            <w:r w:rsidRPr="009B05D9">
              <w:rPr>
                <w:rFonts w:eastAsia="等线" w:cs="Calibri"/>
                <w:lang w:val="en-US"/>
              </w:rPr>
              <w:t>]</w:t>
            </w:r>
          </w:p>
        </w:tc>
        <w:tc>
          <w:tcPr>
            <w:tcW w:w="2126" w:type="dxa"/>
            <w:tcBorders>
              <w:bottom w:val="single" w:sz="12" w:space="0" w:color="auto"/>
              <w:right w:val="nil"/>
            </w:tcBorders>
          </w:tcPr>
          <w:p w14:paraId="7DAD7D23" w14:textId="67E6758A" w:rsidR="00855534" w:rsidRPr="009B05D9" w:rsidRDefault="00A055DA" w:rsidP="00997044">
            <w:pPr>
              <w:spacing w:after="0" w:line="240" w:lineRule="auto"/>
              <w:jc w:val="center"/>
              <w:rPr>
                <w:rFonts w:eastAsia="等线" w:cs="Calibri"/>
                <w:lang w:val="en-US"/>
              </w:rPr>
            </w:pPr>
            <w:r>
              <w:rPr>
                <w:rFonts w:eastAsia="等线" w:cs="Calibri"/>
                <w:lang w:val="en-US"/>
              </w:rPr>
              <w:t>0.94</w:t>
            </w:r>
            <w:r w:rsidR="00855534" w:rsidRPr="009B05D9">
              <w:rPr>
                <w:rFonts w:eastAsia="等线" w:cs="Calibri"/>
                <w:lang w:val="en-US"/>
              </w:rPr>
              <w:t xml:space="preserve"> [0.</w:t>
            </w:r>
            <w:r>
              <w:rPr>
                <w:rFonts w:eastAsia="等线" w:cs="Calibri"/>
                <w:lang w:val="en-US"/>
              </w:rPr>
              <w:t>62</w:t>
            </w:r>
            <w:r w:rsidR="00855534" w:rsidRPr="009B05D9">
              <w:rPr>
                <w:rFonts w:eastAsia="等线" w:cs="Calibri"/>
                <w:lang w:val="en-US"/>
              </w:rPr>
              <w:t>, 1.</w:t>
            </w:r>
            <w:r>
              <w:rPr>
                <w:rFonts w:eastAsia="等线" w:cs="Calibri"/>
                <w:lang w:val="en-US"/>
              </w:rPr>
              <w:t>42</w:t>
            </w:r>
            <w:r w:rsidR="00855534" w:rsidRPr="009B05D9">
              <w:rPr>
                <w:rFonts w:eastAsia="等线" w:cs="Calibri"/>
                <w:lang w:val="en-US"/>
              </w:rPr>
              <w:t>]</w:t>
            </w:r>
          </w:p>
        </w:tc>
      </w:tr>
    </w:tbl>
    <w:p w14:paraId="0CD30DBA" w14:textId="06FC6A72" w:rsidR="001504B9" w:rsidRPr="00367A21" w:rsidRDefault="00D92171" w:rsidP="00367A21">
      <w:pPr>
        <w:rPr>
          <w:rFonts w:eastAsia="等线" w:cs="Calibri"/>
          <w:kern w:val="2"/>
          <w:lang w:val="en-US" w:eastAsia="zh-CN"/>
        </w:rPr>
      </w:pPr>
      <w:r w:rsidRPr="009B05D9">
        <w:rPr>
          <w:rFonts w:eastAsia="等线" w:cs="Calibri"/>
          <w:kern w:val="2"/>
          <w:lang w:val="en-US" w:eastAsia="zh-CN"/>
        </w:rPr>
        <w:t>Note: RR, risk ratio; PONV, postoperative nausea and vomiting; PON, postoperative nausea; POV</w:t>
      </w:r>
      <w:r w:rsidR="00285C68" w:rsidRPr="009B05D9">
        <w:rPr>
          <w:rFonts w:eastAsia="等线" w:cs="Calibri"/>
          <w:kern w:val="2"/>
          <w:lang w:val="en-US" w:eastAsia="zh-CN"/>
        </w:rPr>
        <w:t xml:space="preserve">, </w:t>
      </w:r>
      <w:r w:rsidRPr="009B05D9">
        <w:rPr>
          <w:rFonts w:eastAsia="等线" w:cs="Calibri"/>
          <w:kern w:val="2"/>
          <w:lang w:val="en-US" w:eastAsia="zh-CN"/>
        </w:rPr>
        <w:t>postoperative vomiting.</w:t>
      </w:r>
    </w:p>
    <w:sectPr w:rsidR="001504B9" w:rsidRPr="00367A21" w:rsidSect="00AE66DD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B3C3" w14:textId="77777777" w:rsidR="00F070B5" w:rsidRDefault="00F070B5" w:rsidP="00C06CA7">
      <w:pPr>
        <w:spacing w:after="0" w:line="240" w:lineRule="auto"/>
      </w:pPr>
      <w:r>
        <w:separator/>
      </w:r>
    </w:p>
  </w:endnote>
  <w:endnote w:type="continuationSeparator" w:id="0">
    <w:p w14:paraId="2A2669D9" w14:textId="77777777" w:rsidR="00F070B5" w:rsidRDefault="00F070B5" w:rsidP="00C06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F89E0" w14:textId="77777777" w:rsidR="00BF6865" w:rsidRDefault="00BF6865" w:rsidP="00DD2C74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5157AAA" w14:textId="77777777" w:rsidR="00BF6865" w:rsidRDefault="00BF6865" w:rsidP="00C06CA7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17B75" w14:textId="77777777" w:rsidR="00BF6865" w:rsidRDefault="00BF6865" w:rsidP="00C06CA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0E890" w14:textId="77777777" w:rsidR="00F070B5" w:rsidRDefault="00F070B5" w:rsidP="00C06CA7">
      <w:pPr>
        <w:spacing w:after="0" w:line="240" w:lineRule="auto"/>
      </w:pPr>
      <w:r>
        <w:separator/>
      </w:r>
    </w:p>
  </w:footnote>
  <w:footnote w:type="continuationSeparator" w:id="0">
    <w:p w14:paraId="2EC7D127" w14:textId="77777777" w:rsidR="00F070B5" w:rsidRDefault="00F070B5" w:rsidP="00C06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46C78" w14:textId="77777777" w:rsidR="00BF6865" w:rsidRDefault="00BF6865" w:rsidP="00BE0BB2">
    <w:pPr>
      <w:pStyle w:val="af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AB8F38F" w14:textId="77777777" w:rsidR="00BF6865" w:rsidRDefault="00BF6865" w:rsidP="000C243F">
    <w:pPr>
      <w:pStyle w:val="af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858AD" w14:textId="0B32839A" w:rsidR="00BF6865" w:rsidRDefault="00BF6865" w:rsidP="00BE0BB2">
    <w:pPr>
      <w:pStyle w:val="af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C101EF">
      <w:rPr>
        <w:rStyle w:val="a7"/>
        <w:noProof/>
      </w:rPr>
      <w:t>1</w:t>
    </w:r>
    <w:r>
      <w:rPr>
        <w:rStyle w:val="a7"/>
      </w:rPr>
      <w:fldChar w:fldCharType="end"/>
    </w:r>
  </w:p>
  <w:p w14:paraId="26F0598E" w14:textId="77777777" w:rsidR="00BF6865" w:rsidRDefault="00BF6865" w:rsidP="000C243F">
    <w:pPr>
      <w:pStyle w:val="af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DezMDA2NzY3NTVQ0lEKTi0uzszPAykwrgUA5AG6vywAAAA="/>
  </w:docVars>
  <w:rsids>
    <w:rsidRoot w:val="0036703C"/>
    <w:rsid w:val="000103FD"/>
    <w:rsid w:val="000139A4"/>
    <w:rsid w:val="00064DA6"/>
    <w:rsid w:val="000C243F"/>
    <w:rsid w:val="000E0BD9"/>
    <w:rsid w:val="00120446"/>
    <w:rsid w:val="00121783"/>
    <w:rsid w:val="001401B0"/>
    <w:rsid w:val="0014779A"/>
    <w:rsid w:val="001504B9"/>
    <w:rsid w:val="00163287"/>
    <w:rsid w:val="00184630"/>
    <w:rsid w:val="0018638F"/>
    <w:rsid w:val="001B00B5"/>
    <w:rsid w:val="001B269F"/>
    <w:rsid w:val="001B271A"/>
    <w:rsid w:val="001B36B5"/>
    <w:rsid w:val="001D0506"/>
    <w:rsid w:val="001D1CC7"/>
    <w:rsid w:val="001D2A7B"/>
    <w:rsid w:val="001D7286"/>
    <w:rsid w:val="001F0711"/>
    <w:rsid w:val="00204D36"/>
    <w:rsid w:val="00204D82"/>
    <w:rsid w:val="0023662F"/>
    <w:rsid w:val="00253C07"/>
    <w:rsid w:val="00270DD6"/>
    <w:rsid w:val="00285C68"/>
    <w:rsid w:val="0028761E"/>
    <w:rsid w:val="002A5CAB"/>
    <w:rsid w:val="002A6DC7"/>
    <w:rsid w:val="002E04C6"/>
    <w:rsid w:val="002E7885"/>
    <w:rsid w:val="002F5435"/>
    <w:rsid w:val="003112EF"/>
    <w:rsid w:val="00311A4C"/>
    <w:rsid w:val="0031358C"/>
    <w:rsid w:val="00314F2D"/>
    <w:rsid w:val="00315573"/>
    <w:rsid w:val="00334FF2"/>
    <w:rsid w:val="0036095C"/>
    <w:rsid w:val="00364C96"/>
    <w:rsid w:val="0036703C"/>
    <w:rsid w:val="00367A21"/>
    <w:rsid w:val="0038125B"/>
    <w:rsid w:val="0038252B"/>
    <w:rsid w:val="0038623C"/>
    <w:rsid w:val="003A6B77"/>
    <w:rsid w:val="003B3616"/>
    <w:rsid w:val="003C065F"/>
    <w:rsid w:val="00401286"/>
    <w:rsid w:val="004119E5"/>
    <w:rsid w:val="00435A39"/>
    <w:rsid w:val="004365B5"/>
    <w:rsid w:val="004378B4"/>
    <w:rsid w:val="00442739"/>
    <w:rsid w:val="00451C22"/>
    <w:rsid w:val="00457D4A"/>
    <w:rsid w:val="00474E37"/>
    <w:rsid w:val="00484E4B"/>
    <w:rsid w:val="0049110E"/>
    <w:rsid w:val="00496C9D"/>
    <w:rsid w:val="004A5374"/>
    <w:rsid w:val="004B5C6E"/>
    <w:rsid w:val="004C675B"/>
    <w:rsid w:val="004D1E7A"/>
    <w:rsid w:val="004D4FA1"/>
    <w:rsid w:val="004D5075"/>
    <w:rsid w:val="004E0E79"/>
    <w:rsid w:val="004F7C33"/>
    <w:rsid w:val="00503A8A"/>
    <w:rsid w:val="00530133"/>
    <w:rsid w:val="00567266"/>
    <w:rsid w:val="005753DB"/>
    <w:rsid w:val="005761DB"/>
    <w:rsid w:val="00582ED8"/>
    <w:rsid w:val="00590315"/>
    <w:rsid w:val="00596D4E"/>
    <w:rsid w:val="005A6B88"/>
    <w:rsid w:val="005C1471"/>
    <w:rsid w:val="005C191A"/>
    <w:rsid w:val="005E145C"/>
    <w:rsid w:val="005E5A14"/>
    <w:rsid w:val="005E5E25"/>
    <w:rsid w:val="005F067E"/>
    <w:rsid w:val="00606153"/>
    <w:rsid w:val="00642A7C"/>
    <w:rsid w:val="00642AEE"/>
    <w:rsid w:val="00662846"/>
    <w:rsid w:val="00665C78"/>
    <w:rsid w:val="006775A2"/>
    <w:rsid w:val="006B5483"/>
    <w:rsid w:val="006C2133"/>
    <w:rsid w:val="006E787E"/>
    <w:rsid w:val="006F234E"/>
    <w:rsid w:val="007057A9"/>
    <w:rsid w:val="00757995"/>
    <w:rsid w:val="00766A7D"/>
    <w:rsid w:val="00766C60"/>
    <w:rsid w:val="00782D18"/>
    <w:rsid w:val="007A2676"/>
    <w:rsid w:val="007E17F8"/>
    <w:rsid w:val="00801371"/>
    <w:rsid w:val="00855534"/>
    <w:rsid w:val="00866B48"/>
    <w:rsid w:val="008B10C9"/>
    <w:rsid w:val="008B181A"/>
    <w:rsid w:val="008C611A"/>
    <w:rsid w:val="008D2F0B"/>
    <w:rsid w:val="008D64BE"/>
    <w:rsid w:val="008E59C4"/>
    <w:rsid w:val="008E5EEB"/>
    <w:rsid w:val="008F74D2"/>
    <w:rsid w:val="00913802"/>
    <w:rsid w:val="009612CC"/>
    <w:rsid w:val="009666D1"/>
    <w:rsid w:val="009872AD"/>
    <w:rsid w:val="009913A5"/>
    <w:rsid w:val="00997044"/>
    <w:rsid w:val="009B05D9"/>
    <w:rsid w:val="009C27A7"/>
    <w:rsid w:val="009F0875"/>
    <w:rsid w:val="009F5F25"/>
    <w:rsid w:val="00A003EB"/>
    <w:rsid w:val="00A055DA"/>
    <w:rsid w:val="00A40142"/>
    <w:rsid w:val="00A80B56"/>
    <w:rsid w:val="00A83DF5"/>
    <w:rsid w:val="00AA363D"/>
    <w:rsid w:val="00AC7444"/>
    <w:rsid w:val="00AE66DD"/>
    <w:rsid w:val="00AE777A"/>
    <w:rsid w:val="00B075E2"/>
    <w:rsid w:val="00B10A01"/>
    <w:rsid w:val="00B32A13"/>
    <w:rsid w:val="00B36044"/>
    <w:rsid w:val="00BD5FB3"/>
    <w:rsid w:val="00BE0BB2"/>
    <w:rsid w:val="00BE7FA0"/>
    <w:rsid w:val="00BF6865"/>
    <w:rsid w:val="00C06CA7"/>
    <w:rsid w:val="00C101EF"/>
    <w:rsid w:val="00C1192E"/>
    <w:rsid w:val="00C12727"/>
    <w:rsid w:val="00C150D9"/>
    <w:rsid w:val="00C6519F"/>
    <w:rsid w:val="00C82731"/>
    <w:rsid w:val="00C875B8"/>
    <w:rsid w:val="00CA6870"/>
    <w:rsid w:val="00CC1CE7"/>
    <w:rsid w:val="00CD292B"/>
    <w:rsid w:val="00CF409B"/>
    <w:rsid w:val="00D16018"/>
    <w:rsid w:val="00D56FD3"/>
    <w:rsid w:val="00D92171"/>
    <w:rsid w:val="00D93DC1"/>
    <w:rsid w:val="00DB1B52"/>
    <w:rsid w:val="00DB221A"/>
    <w:rsid w:val="00DD03CB"/>
    <w:rsid w:val="00DD2C74"/>
    <w:rsid w:val="00DF27C9"/>
    <w:rsid w:val="00E01D3A"/>
    <w:rsid w:val="00E31E5F"/>
    <w:rsid w:val="00E83E75"/>
    <w:rsid w:val="00EA150B"/>
    <w:rsid w:val="00EB5C90"/>
    <w:rsid w:val="00ED40D9"/>
    <w:rsid w:val="00EE027F"/>
    <w:rsid w:val="00F070B5"/>
    <w:rsid w:val="00F10E32"/>
    <w:rsid w:val="00F27ED2"/>
    <w:rsid w:val="00F30754"/>
    <w:rsid w:val="00F3215E"/>
    <w:rsid w:val="00F42BDA"/>
    <w:rsid w:val="00F52C07"/>
    <w:rsid w:val="00F8785E"/>
    <w:rsid w:val="00FB3C96"/>
    <w:rsid w:val="00FE08E7"/>
    <w:rsid w:val="00FE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C2FFCD"/>
  <w14:defaultImageDpi w14:val="300"/>
  <w15:docId w15:val="{13FC4727-7E8A-47FC-BE19-13A5043E6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371"/>
    <w:pPr>
      <w:spacing w:after="160" w:line="259" w:lineRule="auto"/>
    </w:pPr>
    <w:rPr>
      <w:rFonts w:ascii="Calibri" w:eastAsia="Calibri" w:hAnsi="Calibri" w:cs="Times New Roman"/>
      <w:sz w:val="22"/>
      <w:szCs w:val="22"/>
      <w:lang w:val="fr-C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36703C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a3">
    <w:name w:val="Normal (Web)"/>
    <w:basedOn w:val="a"/>
    <w:uiPriority w:val="99"/>
    <w:semiHidden/>
    <w:unhideWhenUsed/>
    <w:rsid w:val="003B3616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0"/>
      <w:szCs w:val="20"/>
      <w:lang w:val="en-GB"/>
    </w:rPr>
  </w:style>
  <w:style w:type="table" w:styleId="a4">
    <w:name w:val="Light Shading"/>
    <w:basedOn w:val="a1"/>
    <w:uiPriority w:val="60"/>
    <w:rsid w:val="005E5E2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C06CA7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C06CA7"/>
    <w:rPr>
      <w:rFonts w:cs="Times New Roman"/>
      <w:color w:val="auto"/>
    </w:rPr>
  </w:style>
  <w:style w:type="paragraph" w:styleId="a5">
    <w:name w:val="footer"/>
    <w:basedOn w:val="a"/>
    <w:link w:val="a6"/>
    <w:uiPriority w:val="99"/>
    <w:unhideWhenUsed/>
    <w:rsid w:val="00C06C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06CA7"/>
    <w:rPr>
      <w:rFonts w:ascii="Calibri" w:eastAsia="Calibri" w:hAnsi="Calibri" w:cs="Times New Roman"/>
      <w:sz w:val="22"/>
      <w:szCs w:val="22"/>
      <w:lang w:val="fr-CH"/>
    </w:rPr>
  </w:style>
  <w:style w:type="character" w:styleId="a7">
    <w:name w:val="page number"/>
    <w:basedOn w:val="a0"/>
    <w:uiPriority w:val="99"/>
    <w:semiHidden/>
    <w:unhideWhenUsed/>
    <w:rsid w:val="00C06CA7"/>
  </w:style>
  <w:style w:type="paragraph" w:styleId="a8">
    <w:name w:val="Balloon Text"/>
    <w:basedOn w:val="a"/>
    <w:link w:val="a9"/>
    <w:uiPriority w:val="99"/>
    <w:semiHidden/>
    <w:unhideWhenUsed/>
    <w:rsid w:val="00EB5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5C90"/>
    <w:rPr>
      <w:rFonts w:ascii="Segoe UI" w:eastAsia="Calibri" w:hAnsi="Segoe UI" w:cs="Segoe UI"/>
      <w:sz w:val="18"/>
      <w:szCs w:val="18"/>
      <w:lang w:val="fr-CH"/>
    </w:rPr>
  </w:style>
  <w:style w:type="character" w:styleId="aa">
    <w:name w:val="annotation reference"/>
    <w:basedOn w:val="a0"/>
    <w:uiPriority w:val="99"/>
    <w:semiHidden/>
    <w:unhideWhenUsed/>
    <w:rsid w:val="00EB5C9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B5C90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B5C90"/>
    <w:rPr>
      <w:rFonts w:ascii="Calibri" w:eastAsia="Calibri" w:hAnsi="Calibri" w:cs="Times New Roman"/>
      <w:sz w:val="20"/>
      <w:szCs w:val="20"/>
      <w:lang w:val="fr-CH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B5C9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B5C90"/>
    <w:rPr>
      <w:rFonts w:ascii="Calibri" w:eastAsia="Calibri" w:hAnsi="Calibri" w:cs="Times New Roman"/>
      <w:b/>
      <w:bCs/>
      <w:sz w:val="20"/>
      <w:szCs w:val="20"/>
      <w:lang w:val="fr-CH"/>
    </w:rPr>
  </w:style>
  <w:style w:type="paragraph" w:styleId="af">
    <w:name w:val="header"/>
    <w:basedOn w:val="a"/>
    <w:link w:val="af0"/>
    <w:uiPriority w:val="99"/>
    <w:unhideWhenUsed/>
    <w:rsid w:val="000C243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0">
    <w:name w:val="页眉 字符"/>
    <w:basedOn w:val="a0"/>
    <w:link w:val="af"/>
    <w:uiPriority w:val="99"/>
    <w:rsid w:val="000C243F"/>
    <w:rPr>
      <w:rFonts w:ascii="Calibri" w:eastAsia="Calibri" w:hAnsi="Calibri" w:cs="Times New Roman"/>
      <w:sz w:val="22"/>
      <w:szCs w:val="22"/>
      <w:lang w:val="fr-CH"/>
    </w:rPr>
  </w:style>
  <w:style w:type="table" w:styleId="af1">
    <w:name w:val="Table Grid"/>
    <w:basedOn w:val="a1"/>
    <w:uiPriority w:val="39"/>
    <w:rsid w:val="00D92171"/>
    <w:rPr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Revision"/>
    <w:hidden/>
    <w:uiPriority w:val="99"/>
    <w:semiHidden/>
    <w:rsid w:val="00A055DA"/>
    <w:rPr>
      <w:rFonts w:ascii="Calibri" w:eastAsia="Calibri" w:hAnsi="Calibri" w:cs="Times New Roman"/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1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into</dc:creator>
  <cp:keywords/>
  <dc:description/>
  <cp:lastModifiedBy>卢 礼悦</cp:lastModifiedBy>
  <cp:revision>18</cp:revision>
  <cp:lastPrinted>2019-05-17T07:38:00Z</cp:lastPrinted>
  <dcterms:created xsi:type="dcterms:W3CDTF">2020-08-11T07:48:00Z</dcterms:created>
  <dcterms:modified xsi:type="dcterms:W3CDTF">2023-01-04T08:14:00Z</dcterms:modified>
</cp:coreProperties>
</file>